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3B6BF" w14:textId="46795E5B" w:rsidR="00A26A36" w:rsidRPr="00CB124A" w:rsidRDefault="00A26A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12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570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B124A">
        <w:rPr>
          <w:rFonts w:ascii="Times New Roman" w:hAnsi="Times New Roman" w:cs="Times New Roman"/>
          <w:b/>
          <w:bCs/>
          <w:sz w:val="24"/>
          <w:szCs w:val="24"/>
        </w:rPr>
        <w:t xml:space="preserve"> Table. Variables used for constructing the wealth index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"/>
        <w:gridCol w:w="5799"/>
        <w:gridCol w:w="1667"/>
      </w:tblGrid>
      <w:tr w:rsidR="00A26A36" w:rsidRPr="00A26A36" w14:paraId="07208697" w14:textId="79ABFCA8" w:rsidTr="00A26A36">
        <w:trPr>
          <w:trHeight w:val="265"/>
        </w:trPr>
        <w:tc>
          <w:tcPr>
            <w:tcW w:w="6428" w:type="dxa"/>
            <w:gridSpan w:val="2"/>
          </w:tcPr>
          <w:p w14:paraId="1991BD86" w14:textId="411E4964" w:rsidR="00A26A36" w:rsidRPr="007F3D45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45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667" w:type="dxa"/>
          </w:tcPr>
          <w:p w14:paraId="5608B1F7" w14:textId="067236C8" w:rsidR="00A26A36" w:rsidRPr="007F3D45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45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</w:tr>
      <w:tr w:rsidR="00A26A36" w:rsidRPr="00A26A36" w14:paraId="25704B60" w14:textId="26A0312A" w:rsidTr="00A26A36">
        <w:trPr>
          <w:trHeight w:val="531"/>
        </w:trPr>
        <w:tc>
          <w:tcPr>
            <w:tcW w:w="629" w:type="dxa"/>
          </w:tcPr>
          <w:p w14:paraId="05D7F838" w14:textId="31B3B9B2" w:rsidR="00A26A36" w:rsidRPr="00A26A36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99" w:type="dxa"/>
          </w:tcPr>
          <w:p w14:paraId="495A3A02" w14:textId="50FAD584" w:rsidR="00A26A36" w:rsidRPr="00A26A36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Main floor material not finished, finish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(tile, ceramic)</w:t>
            </w:r>
          </w:p>
        </w:tc>
        <w:tc>
          <w:tcPr>
            <w:tcW w:w="1667" w:type="dxa"/>
          </w:tcPr>
          <w:p w14:paraId="636A1361" w14:textId="77777777" w:rsidR="0057570A" w:rsidRDefault="0057570A" w:rsidP="0057570A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A8AE954" w14:textId="77766C17" w:rsidR="00A26A36" w:rsidRPr="00A26A36" w:rsidRDefault="0057570A" w:rsidP="0057570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64E54153" w14:textId="6E2629E2" w:rsidTr="00A26A36">
        <w:trPr>
          <w:trHeight w:val="519"/>
        </w:trPr>
        <w:tc>
          <w:tcPr>
            <w:tcW w:w="629" w:type="dxa"/>
          </w:tcPr>
          <w:p w14:paraId="600863E3" w14:textId="56E7A5EC" w:rsidR="00A26A36" w:rsidRPr="00A26A36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99" w:type="dxa"/>
          </w:tcPr>
          <w:p w14:paraId="3CECD647" w14:textId="31849CEB" w:rsidR="00A26A36" w:rsidRPr="00A26A36" w:rsidRDefault="00A26A36" w:rsidP="00BB4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Main roof material (no roof and finished roof)</w:t>
            </w:r>
          </w:p>
        </w:tc>
        <w:tc>
          <w:tcPr>
            <w:tcW w:w="1667" w:type="dxa"/>
          </w:tcPr>
          <w:p w14:paraId="362AA584" w14:textId="77777777" w:rsidR="0057570A" w:rsidRDefault="0057570A" w:rsidP="0057570A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921B24B" w14:textId="1D1C903F" w:rsidR="00A26A36" w:rsidRPr="00A26A36" w:rsidRDefault="0057570A" w:rsidP="005757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1E6BC52D" w14:textId="2CC1D65E" w:rsidTr="00A26A36">
        <w:trPr>
          <w:trHeight w:val="501"/>
        </w:trPr>
        <w:tc>
          <w:tcPr>
            <w:tcW w:w="629" w:type="dxa"/>
          </w:tcPr>
          <w:p w14:paraId="4A07FDB2" w14:textId="0FD53AC9" w:rsidR="00A26A36" w:rsidRPr="00A26A36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99" w:type="dxa"/>
          </w:tcPr>
          <w:p w14:paraId="2F9C68C3" w14:textId="2EE3671E" w:rsidR="00A26A36" w:rsidRPr="00A26A36" w:rsidRDefault="00A26A36" w:rsidP="00BB4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Main exterior wall material (no walls and finished wall)</w:t>
            </w:r>
          </w:p>
        </w:tc>
        <w:tc>
          <w:tcPr>
            <w:tcW w:w="1667" w:type="dxa"/>
          </w:tcPr>
          <w:p w14:paraId="095DEA25" w14:textId="77777777" w:rsidR="0057570A" w:rsidRDefault="0057570A" w:rsidP="0057570A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34995F0" w14:textId="72EC439D" w:rsidR="00A26A36" w:rsidRPr="00A26A36" w:rsidRDefault="0057570A" w:rsidP="0057570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63FC86CE" w14:textId="5909DE18" w:rsidTr="00A26A36">
        <w:trPr>
          <w:trHeight w:val="593"/>
        </w:trPr>
        <w:tc>
          <w:tcPr>
            <w:tcW w:w="629" w:type="dxa"/>
          </w:tcPr>
          <w:p w14:paraId="27781C00" w14:textId="023CE1A7" w:rsidR="00A26A36" w:rsidRPr="00A26A36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99" w:type="dxa"/>
          </w:tcPr>
          <w:p w14:paraId="45D6FEDF" w14:textId="0E9BCFBD" w:rsidR="00A26A36" w:rsidRPr="00A26A36" w:rsidRDefault="00A26A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your household, does anyone own </w:t>
            </w:r>
            <w:r w:rsidRPr="00A26A3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tal cooking pots/pans</w:t>
            </w:r>
          </w:p>
        </w:tc>
        <w:tc>
          <w:tcPr>
            <w:tcW w:w="1667" w:type="dxa"/>
          </w:tcPr>
          <w:p w14:paraId="7ABF2CDE" w14:textId="77777777" w:rsidR="0057570A" w:rsidRDefault="0057570A" w:rsidP="0057570A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A9A2A9D" w14:textId="132936BD" w:rsidR="00FA7366" w:rsidRPr="00FA7366" w:rsidRDefault="0057570A" w:rsidP="0057570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0E2B56E9" w14:textId="3761B874" w:rsidTr="00A26A36">
        <w:trPr>
          <w:trHeight w:val="611"/>
        </w:trPr>
        <w:tc>
          <w:tcPr>
            <w:tcW w:w="629" w:type="dxa"/>
          </w:tcPr>
          <w:p w14:paraId="69CC65D9" w14:textId="74A972B8" w:rsidR="00A26A36" w:rsidRPr="00A26A36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99" w:type="dxa"/>
          </w:tcPr>
          <w:p w14:paraId="616C2DF1" w14:textId="691E8802" w:rsidR="00A26A36" w:rsidRPr="00A26A36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your household, does anyone own </w:t>
            </w: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Bucket</w:t>
            </w:r>
          </w:p>
        </w:tc>
        <w:tc>
          <w:tcPr>
            <w:tcW w:w="1667" w:type="dxa"/>
          </w:tcPr>
          <w:p w14:paraId="78D3BA8A" w14:textId="77777777" w:rsidR="0057570A" w:rsidRDefault="0057570A" w:rsidP="0057570A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AEE17CD" w14:textId="6DA8317F" w:rsidR="00A26A36" w:rsidRPr="00A26A36" w:rsidRDefault="0057570A" w:rsidP="0057570A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052F2F33" w14:textId="5B13EF42" w:rsidTr="00A26A36">
        <w:trPr>
          <w:trHeight w:val="727"/>
        </w:trPr>
        <w:tc>
          <w:tcPr>
            <w:tcW w:w="629" w:type="dxa"/>
          </w:tcPr>
          <w:p w14:paraId="2FB1F2C0" w14:textId="23A2FFBF" w:rsidR="00A26A36" w:rsidRPr="00A26A36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99" w:type="dxa"/>
          </w:tcPr>
          <w:p w14:paraId="58BA7BE0" w14:textId="482B5313" w:rsidR="00A26A36" w:rsidRPr="00A26A36" w:rsidRDefault="00A26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your household, does anyone own </w:t>
            </w: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Plates/bowls</w:t>
            </w:r>
          </w:p>
        </w:tc>
        <w:tc>
          <w:tcPr>
            <w:tcW w:w="1667" w:type="dxa"/>
          </w:tcPr>
          <w:p w14:paraId="1EF0F744" w14:textId="77777777" w:rsidR="00A26A36" w:rsidRDefault="00A26A36" w:rsidP="00A26A36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6CEA460" w14:textId="223323CB" w:rsidR="00A26A36" w:rsidRPr="00A26A36" w:rsidRDefault="00A26A36" w:rsidP="00A26A36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07606F87" w14:textId="6084B1D8" w:rsidTr="00A26A36">
        <w:trPr>
          <w:trHeight w:val="727"/>
        </w:trPr>
        <w:tc>
          <w:tcPr>
            <w:tcW w:w="629" w:type="dxa"/>
          </w:tcPr>
          <w:p w14:paraId="7E325D70" w14:textId="6E53B146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99" w:type="dxa"/>
          </w:tcPr>
          <w:p w14:paraId="6D378E71" w14:textId="291C94DE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your household, does anyone own </w:t>
            </w: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Cup/mug</w:t>
            </w:r>
          </w:p>
        </w:tc>
        <w:tc>
          <w:tcPr>
            <w:tcW w:w="1667" w:type="dxa"/>
          </w:tcPr>
          <w:p w14:paraId="379DF9DE" w14:textId="77777777" w:rsidR="00A26A36" w:rsidRDefault="00A26A36" w:rsidP="00A26A36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DA7836F" w14:textId="7572290E" w:rsidR="00A26A36" w:rsidRPr="00A26A36" w:rsidRDefault="00A26A36" w:rsidP="00A26A36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064A1686" w14:textId="7E6A1C9A" w:rsidTr="00A26A36">
        <w:trPr>
          <w:trHeight w:val="716"/>
        </w:trPr>
        <w:tc>
          <w:tcPr>
            <w:tcW w:w="629" w:type="dxa"/>
          </w:tcPr>
          <w:p w14:paraId="1A1728BE" w14:textId="1BC4B3C8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99" w:type="dxa"/>
          </w:tcPr>
          <w:p w14:paraId="0582CEF4" w14:textId="27E8C49D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your household, does anyone own </w:t>
            </w: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Radio</w:t>
            </w:r>
          </w:p>
        </w:tc>
        <w:tc>
          <w:tcPr>
            <w:tcW w:w="1667" w:type="dxa"/>
          </w:tcPr>
          <w:p w14:paraId="4833C683" w14:textId="77777777" w:rsidR="00A26A36" w:rsidRDefault="00A26A36" w:rsidP="00A26A36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7D833A2" w14:textId="4196908A" w:rsidR="00A26A36" w:rsidRPr="00A26A36" w:rsidRDefault="00A26A36" w:rsidP="00A26A36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665B9F44" w14:textId="4C41B913" w:rsidTr="00A26A36">
        <w:trPr>
          <w:trHeight w:val="727"/>
        </w:trPr>
        <w:tc>
          <w:tcPr>
            <w:tcW w:w="629" w:type="dxa"/>
          </w:tcPr>
          <w:p w14:paraId="2A722474" w14:textId="1234871B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99" w:type="dxa"/>
          </w:tcPr>
          <w:p w14:paraId="77ED517A" w14:textId="6CB30D43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your household, does anyone own </w:t>
            </w: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1667" w:type="dxa"/>
          </w:tcPr>
          <w:p w14:paraId="3E906599" w14:textId="77777777" w:rsidR="00A26A36" w:rsidRDefault="00A26A36" w:rsidP="00A26A36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065E4F9" w14:textId="183B8600" w:rsidR="00A26A36" w:rsidRPr="00A26A36" w:rsidRDefault="00A26A36" w:rsidP="00A26A36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6F437995" w14:textId="300DDA7B" w:rsidTr="00A26A36">
        <w:trPr>
          <w:trHeight w:val="727"/>
        </w:trPr>
        <w:tc>
          <w:tcPr>
            <w:tcW w:w="629" w:type="dxa"/>
          </w:tcPr>
          <w:p w14:paraId="6A3E3EC6" w14:textId="39DA53E6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99" w:type="dxa"/>
          </w:tcPr>
          <w:p w14:paraId="70FB2EE8" w14:textId="57FF4648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your household, does anyone own </w:t>
            </w: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Mobile telephone</w:t>
            </w:r>
          </w:p>
        </w:tc>
        <w:tc>
          <w:tcPr>
            <w:tcW w:w="1667" w:type="dxa"/>
          </w:tcPr>
          <w:p w14:paraId="477EE79D" w14:textId="77777777" w:rsidR="00A26A36" w:rsidRDefault="00A26A36" w:rsidP="00A26A36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E83791A" w14:textId="52C0BF7C" w:rsidR="00A26A36" w:rsidRPr="00A26A36" w:rsidRDefault="00A26A36" w:rsidP="00A26A36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4E316E7F" w14:textId="34C99ACF" w:rsidTr="00A26A36">
        <w:trPr>
          <w:trHeight w:val="727"/>
        </w:trPr>
        <w:tc>
          <w:tcPr>
            <w:tcW w:w="629" w:type="dxa"/>
          </w:tcPr>
          <w:p w14:paraId="4519075A" w14:textId="06DFB094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99" w:type="dxa"/>
          </w:tcPr>
          <w:p w14:paraId="6C3BD398" w14:textId="3B9F0C08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your household, does anyone own </w:t>
            </w: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roved charcoal wood stove </w:t>
            </w:r>
          </w:p>
        </w:tc>
        <w:tc>
          <w:tcPr>
            <w:tcW w:w="1667" w:type="dxa"/>
          </w:tcPr>
          <w:p w14:paraId="66546AD7" w14:textId="77777777" w:rsidR="00A26A36" w:rsidRDefault="00A26A36" w:rsidP="00A26A36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544D22A" w14:textId="2847D21D" w:rsidR="00A26A36" w:rsidRPr="00A26A36" w:rsidRDefault="00A26A36" w:rsidP="00A26A36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5004C1E5" w14:textId="2C3F5C5E" w:rsidTr="00A26A36">
        <w:trPr>
          <w:trHeight w:val="727"/>
        </w:trPr>
        <w:tc>
          <w:tcPr>
            <w:tcW w:w="629" w:type="dxa"/>
          </w:tcPr>
          <w:p w14:paraId="11B913EA" w14:textId="7F1AC4CB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99" w:type="dxa"/>
          </w:tcPr>
          <w:p w14:paraId="043DC03E" w14:textId="3BA41030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your household, does anyone own </w:t>
            </w: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erosene stove/wood burner </w:t>
            </w:r>
          </w:p>
        </w:tc>
        <w:tc>
          <w:tcPr>
            <w:tcW w:w="1667" w:type="dxa"/>
          </w:tcPr>
          <w:p w14:paraId="397D5E93" w14:textId="77777777" w:rsidR="00A26A36" w:rsidRDefault="00A26A36" w:rsidP="00A26A36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5C74417" w14:textId="3FB26299" w:rsidR="00A26A36" w:rsidRPr="00A26A36" w:rsidRDefault="00A26A36" w:rsidP="00A26A36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460D7224" w14:textId="188BD3D7" w:rsidTr="00A26A36">
        <w:trPr>
          <w:trHeight w:val="575"/>
        </w:trPr>
        <w:tc>
          <w:tcPr>
            <w:tcW w:w="629" w:type="dxa"/>
          </w:tcPr>
          <w:p w14:paraId="60353C24" w14:textId="387F68C8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799" w:type="dxa"/>
          </w:tcPr>
          <w:p w14:paraId="75512BE2" w14:textId="06869814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Wooden bed</w:t>
            </w:r>
          </w:p>
        </w:tc>
        <w:tc>
          <w:tcPr>
            <w:tcW w:w="1667" w:type="dxa"/>
          </w:tcPr>
          <w:p w14:paraId="09044386" w14:textId="77777777" w:rsidR="00A26A36" w:rsidRDefault="00A26A36" w:rsidP="00A26A36">
            <w:pPr>
              <w:pStyle w:val="ListParagraph"/>
              <w:numPr>
                <w:ilvl w:val="0"/>
                <w:numId w:val="2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74A9C66" w14:textId="2DAE0BB7" w:rsidR="00A26A36" w:rsidRPr="00A26A36" w:rsidRDefault="00A26A36" w:rsidP="00A26A36">
            <w:pPr>
              <w:pStyle w:val="ListParagraph"/>
              <w:numPr>
                <w:ilvl w:val="0"/>
                <w:numId w:val="2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029EFBE6" w14:textId="145EBEDD" w:rsidTr="00A26A36">
        <w:trPr>
          <w:trHeight w:val="727"/>
        </w:trPr>
        <w:tc>
          <w:tcPr>
            <w:tcW w:w="629" w:type="dxa"/>
          </w:tcPr>
          <w:p w14:paraId="1EC1C3B2" w14:textId="56E7801D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99" w:type="dxa"/>
          </w:tcPr>
          <w:p w14:paraId="0A7D43CE" w14:textId="537242D2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Jewelry (gold, silver, wristwatch)</w:t>
            </w:r>
          </w:p>
        </w:tc>
        <w:tc>
          <w:tcPr>
            <w:tcW w:w="1667" w:type="dxa"/>
          </w:tcPr>
          <w:p w14:paraId="386E50E9" w14:textId="77777777" w:rsidR="00A26A36" w:rsidRDefault="00A26A36" w:rsidP="00A26A36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1CCD48B" w14:textId="09771507" w:rsidR="00A26A36" w:rsidRPr="00A26A36" w:rsidRDefault="00A26A36" w:rsidP="00A26A36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02F35CF0" w14:textId="7A028B12" w:rsidTr="00A26A36">
        <w:trPr>
          <w:trHeight w:val="727"/>
        </w:trPr>
        <w:tc>
          <w:tcPr>
            <w:tcW w:w="629" w:type="dxa"/>
          </w:tcPr>
          <w:p w14:paraId="508E43C4" w14:textId="22324840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799" w:type="dxa"/>
          </w:tcPr>
          <w:p w14:paraId="7CCA9642" w14:textId="2DD1B588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Modern chair</w:t>
            </w:r>
          </w:p>
        </w:tc>
        <w:tc>
          <w:tcPr>
            <w:tcW w:w="1667" w:type="dxa"/>
          </w:tcPr>
          <w:p w14:paraId="11286CD5" w14:textId="77777777" w:rsidR="00A26A36" w:rsidRDefault="00A26A36" w:rsidP="00A26A36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E9E22AE" w14:textId="4FA1E704" w:rsidR="00A26A36" w:rsidRPr="00A26A36" w:rsidRDefault="00A26A36" w:rsidP="00A26A36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372729F1" w14:textId="23A551D7" w:rsidTr="00A26A36">
        <w:trPr>
          <w:trHeight w:val="277"/>
        </w:trPr>
        <w:tc>
          <w:tcPr>
            <w:tcW w:w="629" w:type="dxa"/>
          </w:tcPr>
          <w:p w14:paraId="24F4A933" w14:textId="72223844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799" w:type="dxa"/>
          </w:tcPr>
          <w:p w14:paraId="590BDCEC" w14:textId="78C1C4F4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Modern table</w:t>
            </w:r>
          </w:p>
        </w:tc>
        <w:tc>
          <w:tcPr>
            <w:tcW w:w="1667" w:type="dxa"/>
          </w:tcPr>
          <w:p w14:paraId="08ADB43C" w14:textId="77777777" w:rsidR="00A26A36" w:rsidRDefault="00A26A36" w:rsidP="00A26A36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8417CC6" w14:textId="0348533B" w:rsidR="00A26A36" w:rsidRPr="00A26A36" w:rsidRDefault="00A26A36" w:rsidP="00A26A36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1222E2ED" w14:textId="235C7F57" w:rsidTr="00A26A36">
        <w:trPr>
          <w:trHeight w:val="579"/>
        </w:trPr>
        <w:tc>
          <w:tcPr>
            <w:tcW w:w="629" w:type="dxa"/>
          </w:tcPr>
          <w:p w14:paraId="4C3B66DB" w14:textId="092EDDD9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799" w:type="dxa"/>
          </w:tcPr>
          <w:p w14:paraId="1DE5C0D1" w14:textId="75B64B89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Cow/oxen</w:t>
            </w:r>
          </w:p>
        </w:tc>
        <w:tc>
          <w:tcPr>
            <w:tcW w:w="1667" w:type="dxa"/>
          </w:tcPr>
          <w:p w14:paraId="1E1AFD99" w14:textId="77777777" w:rsidR="00A26A36" w:rsidRDefault="00A26A36" w:rsidP="00A26A36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E8DE40E" w14:textId="1E2A493E" w:rsidR="00A26A36" w:rsidRPr="00A26A36" w:rsidRDefault="00A26A36" w:rsidP="00A26A36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70E95292" w14:textId="1472B073" w:rsidTr="00A26A36">
        <w:trPr>
          <w:trHeight w:val="138"/>
        </w:trPr>
        <w:tc>
          <w:tcPr>
            <w:tcW w:w="629" w:type="dxa"/>
          </w:tcPr>
          <w:p w14:paraId="766BFE80" w14:textId="60778024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5799" w:type="dxa"/>
          </w:tcPr>
          <w:p w14:paraId="280F602C" w14:textId="79E05F70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Goats/sheep</w:t>
            </w:r>
          </w:p>
        </w:tc>
        <w:tc>
          <w:tcPr>
            <w:tcW w:w="1667" w:type="dxa"/>
          </w:tcPr>
          <w:p w14:paraId="50C85F75" w14:textId="77777777" w:rsidR="00A26A36" w:rsidRDefault="00A26A36" w:rsidP="00A26A36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EE7EA92" w14:textId="45B1CB13" w:rsidR="00A26A36" w:rsidRPr="00A26A36" w:rsidRDefault="00A26A36" w:rsidP="00A26A36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41DC4669" w14:textId="721E9EC1" w:rsidTr="00A26A36">
        <w:trPr>
          <w:trHeight w:val="138"/>
        </w:trPr>
        <w:tc>
          <w:tcPr>
            <w:tcW w:w="629" w:type="dxa"/>
          </w:tcPr>
          <w:p w14:paraId="488CCEC0" w14:textId="1EA2A02C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799" w:type="dxa"/>
          </w:tcPr>
          <w:p w14:paraId="5CE46AA6" w14:textId="52AFD60D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Chicken/duck</w:t>
            </w:r>
          </w:p>
        </w:tc>
        <w:tc>
          <w:tcPr>
            <w:tcW w:w="1667" w:type="dxa"/>
          </w:tcPr>
          <w:p w14:paraId="23E0CF3C" w14:textId="77777777" w:rsidR="00A26A36" w:rsidRDefault="00A26A36" w:rsidP="00A26A36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BBD4967" w14:textId="140BCDBF" w:rsidR="00A26A36" w:rsidRPr="00A26A36" w:rsidRDefault="00A26A36" w:rsidP="00A26A36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174A9D72" w14:textId="47B5AE7D" w:rsidTr="00A26A36">
        <w:trPr>
          <w:trHeight w:val="138"/>
        </w:trPr>
        <w:tc>
          <w:tcPr>
            <w:tcW w:w="629" w:type="dxa"/>
          </w:tcPr>
          <w:p w14:paraId="40CD3C1A" w14:textId="4FB89582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799" w:type="dxa"/>
          </w:tcPr>
          <w:p w14:paraId="1C878D76" w14:textId="3597F00A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Donkey/horse/mule</w:t>
            </w:r>
          </w:p>
        </w:tc>
        <w:tc>
          <w:tcPr>
            <w:tcW w:w="1667" w:type="dxa"/>
          </w:tcPr>
          <w:p w14:paraId="3CE0CD29" w14:textId="77777777" w:rsidR="00A26A36" w:rsidRDefault="00A26A36" w:rsidP="00A26A36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FF3C27C" w14:textId="2F070F40" w:rsidR="00A26A36" w:rsidRPr="00A26A36" w:rsidRDefault="00A26A36" w:rsidP="00A26A36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6A36" w:rsidRPr="00A26A36" w14:paraId="1081B6DB" w14:textId="6578D70D" w:rsidTr="00A26A36">
        <w:trPr>
          <w:trHeight w:val="727"/>
        </w:trPr>
        <w:tc>
          <w:tcPr>
            <w:tcW w:w="629" w:type="dxa"/>
          </w:tcPr>
          <w:p w14:paraId="19DFCA00" w14:textId="4BCA56CE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99" w:type="dxa"/>
          </w:tcPr>
          <w:p w14:paraId="395517E0" w14:textId="79E88D49" w:rsidR="00A26A36" w:rsidRPr="00A26A36" w:rsidRDefault="00A26A36" w:rsidP="00734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eastAsia="Calibri" w:hAnsi="Times New Roman" w:cs="Times New Roman"/>
                <w:sz w:val="24"/>
                <w:szCs w:val="24"/>
              </w:rPr>
              <w:t>Camel</w:t>
            </w:r>
          </w:p>
        </w:tc>
        <w:tc>
          <w:tcPr>
            <w:tcW w:w="1667" w:type="dxa"/>
          </w:tcPr>
          <w:p w14:paraId="3F2A4770" w14:textId="77777777" w:rsidR="00A26A36" w:rsidRDefault="00A26A36" w:rsidP="00A26A36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7DEFCEA" w14:textId="1FBD6076" w:rsidR="00A26A36" w:rsidRPr="00A26A36" w:rsidRDefault="00A26A36" w:rsidP="00A26A36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A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4EA9F0AE" w14:textId="77777777" w:rsidR="00734796" w:rsidRPr="00A26A36" w:rsidRDefault="00734796">
      <w:pPr>
        <w:rPr>
          <w:rFonts w:ascii="Times New Roman" w:hAnsi="Times New Roman" w:cs="Times New Roman"/>
          <w:sz w:val="24"/>
          <w:szCs w:val="24"/>
        </w:rPr>
      </w:pPr>
    </w:p>
    <w:sectPr w:rsidR="00734796" w:rsidRPr="00A26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7760B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E113F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BD413D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D4C04"/>
    <w:multiLevelType w:val="hybridMultilevel"/>
    <w:tmpl w:val="E4228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1765A3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E36F14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0748C9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AD2DD7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7C572A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9D4E03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117B28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0B38FE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E307C3"/>
    <w:multiLevelType w:val="hybridMultilevel"/>
    <w:tmpl w:val="E494A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483747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F7351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300B20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4E4CF6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770FB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DB5915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837B45"/>
    <w:multiLevelType w:val="hybridMultilevel"/>
    <w:tmpl w:val="DCE85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AF44FA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E03F18"/>
    <w:multiLevelType w:val="hybridMultilevel"/>
    <w:tmpl w:val="DB7A8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292AAE"/>
    <w:multiLevelType w:val="hybridMultilevel"/>
    <w:tmpl w:val="07A48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6D0192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A726BA"/>
    <w:multiLevelType w:val="hybridMultilevel"/>
    <w:tmpl w:val="DCE85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690BD6"/>
    <w:multiLevelType w:val="hybridMultilevel"/>
    <w:tmpl w:val="BCC0C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623654">
    <w:abstractNumId w:val="12"/>
  </w:num>
  <w:num w:numId="2" w16cid:durableId="173540688">
    <w:abstractNumId w:val="19"/>
  </w:num>
  <w:num w:numId="3" w16cid:durableId="1631787491">
    <w:abstractNumId w:val="13"/>
  </w:num>
  <w:num w:numId="4" w16cid:durableId="1788349336">
    <w:abstractNumId w:val="23"/>
  </w:num>
  <w:num w:numId="5" w16cid:durableId="373777758">
    <w:abstractNumId w:val="17"/>
  </w:num>
  <w:num w:numId="6" w16cid:durableId="558635884">
    <w:abstractNumId w:val="5"/>
  </w:num>
  <w:num w:numId="7" w16cid:durableId="1914508993">
    <w:abstractNumId w:val="2"/>
  </w:num>
  <w:num w:numId="8" w16cid:durableId="1862011179">
    <w:abstractNumId w:val="15"/>
  </w:num>
  <w:num w:numId="9" w16cid:durableId="1512640112">
    <w:abstractNumId w:val="0"/>
  </w:num>
  <w:num w:numId="10" w16cid:durableId="130833389">
    <w:abstractNumId w:val="9"/>
  </w:num>
  <w:num w:numId="11" w16cid:durableId="1558662556">
    <w:abstractNumId w:val="4"/>
  </w:num>
  <w:num w:numId="12" w16cid:durableId="139808850">
    <w:abstractNumId w:val="6"/>
  </w:num>
  <w:num w:numId="13" w16cid:durableId="647513869">
    <w:abstractNumId w:val="11"/>
  </w:num>
  <w:num w:numId="14" w16cid:durableId="265776977">
    <w:abstractNumId w:val="10"/>
  </w:num>
  <w:num w:numId="15" w16cid:durableId="1204907855">
    <w:abstractNumId w:val="16"/>
  </w:num>
  <w:num w:numId="16" w16cid:durableId="1097216619">
    <w:abstractNumId w:val="7"/>
  </w:num>
  <w:num w:numId="17" w16cid:durableId="1169444017">
    <w:abstractNumId w:val="18"/>
  </w:num>
  <w:num w:numId="18" w16cid:durableId="1519276298">
    <w:abstractNumId w:val="20"/>
  </w:num>
  <w:num w:numId="19" w16cid:durableId="1511331673">
    <w:abstractNumId w:val="1"/>
  </w:num>
  <w:num w:numId="20" w16cid:durableId="717625906">
    <w:abstractNumId w:val="14"/>
  </w:num>
  <w:num w:numId="21" w16cid:durableId="990136340">
    <w:abstractNumId w:val="8"/>
  </w:num>
  <w:num w:numId="22" w16cid:durableId="655845048">
    <w:abstractNumId w:val="3"/>
  </w:num>
  <w:num w:numId="23" w16cid:durableId="316350311">
    <w:abstractNumId w:val="25"/>
  </w:num>
  <w:num w:numId="24" w16cid:durableId="772282608">
    <w:abstractNumId w:val="21"/>
  </w:num>
  <w:num w:numId="25" w16cid:durableId="643268316">
    <w:abstractNumId w:val="22"/>
  </w:num>
  <w:num w:numId="26" w16cid:durableId="192337178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796"/>
    <w:rsid w:val="00137E32"/>
    <w:rsid w:val="00245ACD"/>
    <w:rsid w:val="004C15B0"/>
    <w:rsid w:val="0057570A"/>
    <w:rsid w:val="00734796"/>
    <w:rsid w:val="007F3D45"/>
    <w:rsid w:val="00A26A36"/>
    <w:rsid w:val="00AB2470"/>
    <w:rsid w:val="00AF7ABD"/>
    <w:rsid w:val="00BB4574"/>
    <w:rsid w:val="00C7181B"/>
    <w:rsid w:val="00CB124A"/>
    <w:rsid w:val="00D549BE"/>
    <w:rsid w:val="00FA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C49A"/>
  <w15:chartTrackingRefBased/>
  <w15:docId w15:val="{8235D6A7-C54F-47B1-A80B-FDF12A321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6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ne Kaleab</dc:creator>
  <cp:keywords/>
  <dc:description/>
  <cp:lastModifiedBy>Bethel Getachew</cp:lastModifiedBy>
  <cp:revision>14</cp:revision>
  <dcterms:created xsi:type="dcterms:W3CDTF">2024-11-06T03:24:00Z</dcterms:created>
  <dcterms:modified xsi:type="dcterms:W3CDTF">2024-11-15T18:39:00Z</dcterms:modified>
</cp:coreProperties>
</file>